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Figure 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-tile analyses of overall survival performed using patients’ data to determine the optimal cut-off values for the </w:t>
      </w:r>
      <w:r>
        <w:rPr>
          <w:rFonts w:cs="Times New Roman" w:ascii="Times New Roman" w:hAnsi="Times New Roman"/>
          <w:color w:val="000000"/>
          <w:sz w:val="24"/>
          <w:szCs w:val="24"/>
        </w:rPr>
        <w:t>prognostic nutritional index (PNI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In the left panels, the X-axis represents all potential cut-off values from low to high (left to right) that define a low subset, whereas the Y-axis represents the cut-off values from high to low (top to bottom) that define a high subset. Red coloration of a cut-off value indicates an inverse correlation with time to recurrence, and the green coloration represents direct associations. The optimal cut-off values highlighted by the black circles in the left panels are shown in the histograms of the entire cohort (middle panels). Kaplan-Meier plots are displayed in the right panels, where blue represents the low subgroup and gray represents the high subgroup. The optimal cut-off values for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PN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43.9 with 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aximum </w:t>
      </w:r>
      <w:r>
        <w:rPr>
          <w:rFonts w:cs="Times New Roman" w:ascii="Times New Roman" w:hAnsi="Times New Roman"/>
          <w:color w:val="000000"/>
          <w:sz w:val="24"/>
          <w:szCs w:val="24"/>
        </w:rPr>
        <w:t>χ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og-rank valu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of 19.3017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Figure 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Overall survival curves in 2,352 patients who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underwent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curative resection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for stage II/III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gastric cancer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stratified by the received cycles of peri-operative adjuvant chemotherapy (PAC)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8580" cy="133350"/>
              <wp:effectExtent l="0" t="0" r="0" b="0"/>
              <wp:wrapTopAndBottom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80" cy="1333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4pt;height:10.5pt;mso-wrap-distance-left:0pt;mso-wrap-distance-right:0pt;mso-wrap-distance-top:0pt;mso-wrap-distance-bottom:0pt;margin-top:0.05pt;mso-position-vertical-relative:text;margin-left:409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5T04:20:18Z</dcterms:created>
  <dc:creator>Administrator</dc:creator>
  <dc:description/>
  <dc:language>en-US</dc:language>
  <cp:lastModifiedBy>华仔</cp:lastModifiedBy>
  <dcterms:modified xsi:type="dcterms:W3CDTF">2022-03-05T04:21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9394D2B23C4FD29C65F61617904225</vt:lpwstr>
  </property>
  <property fmtid="{D5CDD505-2E9C-101B-9397-08002B2CF9AE}" pid="3" name="KSOProductBuildVer">
    <vt:lpwstr>2052-11.1.0.11365</vt:lpwstr>
  </property>
</Properties>
</file>